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78265" w14:textId="77777777" w:rsidR="00B11E0E" w:rsidRDefault="00B11E0E" w:rsidP="00F50D87">
      <w:pPr>
        <w:rPr>
          <w:b/>
          <w:bCs/>
          <w:sz w:val="24"/>
          <w:szCs w:val="24"/>
        </w:rPr>
      </w:pPr>
    </w:p>
    <w:p w14:paraId="6C530F21" w14:textId="204CF389" w:rsidR="00F50D87" w:rsidRDefault="00623B1D" w:rsidP="00F50D8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 1</w:t>
      </w:r>
      <w:r w:rsidR="00444BFF">
        <w:rPr>
          <w:b/>
          <w:bCs/>
          <w:sz w:val="24"/>
          <w:szCs w:val="24"/>
        </w:rPr>
        <w:t xml:space="preserve"> – Search terms</w:t>
      </w:r>
    </w:p>
    <w:p w14:paraId="4804E359" w14:textId="77777777" w:rsidR="000319D4" w:rsidRPr="00743D45" w:rsidRDefault="000319D4" w:rsidP="00F50D8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3285D" w:rsidRPr="00D512B1" w14:paraId="70B6A7D5" w14:textId="77777777" w:rsidTr="00D76E43">
        <w:tc>
          <w:tcPr>
            <w:tcW w:w="3005" w:type="dxa"/>
          </w:tcPr>
          <w:p w14:paraId="3CF9C236" w14:textId="77777777" w:rsidR="0023285D" w:rsidRDefault="0023285D" w:rsidP="00D76E43">
            <w:r w:rsidRPr="00D512B1">
              <w:rPr>
                <w:b/>
                <w:bCs/>
              </w:rPr>
              <w:t>Concept 1:</w:t>
            </w:r>
            <w:r>
              <w:t xml:space="preserve"> Well child health Public Nursing setting</w:t>
            </w:r>
          </w:p>
          <w:p w14:paraId="549C6F80" w14:textId="36B3A96E" w:rsidR="0023285D" w:rsidRPr="00920CED" w:rsidRDefault="0023285D" w:rsidP="00D76E43">
            <w:pPr>
              <w:rPr>
                <w:i/>
                <w:iCs/>
                <w:color w:val="FF0000"/>
              </w:rPr>
            </w:pPr>
          </w:p>
        </w:tc>
        <w:tc>
          <w:tcPr>
            <w:tcW w:w="3005" w:type="dxa"/>
          </w:tcPr>
          <w:p w14:paraId="106E7232" w14:textId="77777777" w:rsidR="0023285D" w:rsidRDefault="0023285D" w:rsidP="00D76E43">
            <w:r w:rsidRPr="00A01497">
              <w:rPr>
                <w:b/>
                <w:bCs/>
              </w:rPr>
              <w:t>Concept 2:</w:t>
            </w:r>
            <w:r w:rsidRPr="00A01497">
              <w:t xml:space="preserve"> Telehealth</w:t>
            </w:r>
          </w:p>
        </w:tc>
        <w:tc>
          <w:tcPr>
            <w:tcW w:w="3006" w:type="dxa"/>
          </w:tcPr>
          <w:p w14:paraId="781FA2D4" w14:textId="77777777" w:rsidR="0023285D" w:rsidRPr="00D512B1" w:rsidRDefault="0023285D" w:rsidP="00D76E43">
            <w:r w:rsidRPr="00A01497">
              <w:rPr>
                <w:b/>
                <w:bCs/>
              </w:rPr>
              <w:t xml:space="preserve">Concept 3: </w:t>
            </w:r>
            <w:r w:rsidRPr="00A01497">
              <w:t>Participants</w:t>
            </w:r>
          </w:p>
        </w:tc>
      </w:tr>
      <w:tr w:rsidR="0023285D" w14:paraId="140FF623" w14:textId="77777777" w:rsidTr="00D76E43">
        <w:tc>
          <w:tcPr>
            <w:tcW w:w="3005" w:type="dxa"/>
          </w:tcPr>
          <w:p w14:paraId="2A518A4B" w14:textId="77777777" w:rsidR="0023285D" w:rsidRDefault="0023285D" w:rsidP="00D76E43">
            <w:pPr>
              <w:ind w:left="360"/>
            </w:pPr>
            <w:r>
              <w:t>Maternal and Child Health Service OR</w:t>
            </w:r>
          </w:p>
          <w:p w14:paraId="15333917" w14:textId="77777777" w:rsidR="0023285D" w:rsidRDefault="0023285D" w:rsidP="00D76E43">
            <w:pPr>
              <w:ind w:left="360"/>
            </w:pPr>
            <w:r>
              <w:t>Maternal and Child Health Nurs* OR</w:t>
            </w:r>
          </w:p>
          <w:p w14:paraId="6921D2A9" w14:textId="77777777" w:rsidR="0023285D" w:rsidRDefault="0023285D" w:rsidP="00D76E43">
            <w:pPr>
              <w:ind w:left="360"/>
            </w:pPr>
            <w:r>
              <w:t>Child and Family health Service OR</w:t>
            </w:r>
          </w:p>
          <w:p w14:paraId="519B9D26" w14:textId="77777777" w:rsidR="0023285D" w:rsidRDefault="0023285D" w:rsidP="00D76E43">
            <w:pPr>
              <w:ind w:left="360"/>
            </w:pPr>
            <w:r>
              <w:t>Child and Family health nurs* OR</w:t>
            </w:r>
          </w:p>
          <w:p w14:paraId="59E88907" w14:textId="77777777" w:rsidR="0023285D" w:rsidRDefault="0023285D" w:rsidP="00D76E43">
            <w:pPr>
              <w:ind w:left="360"/>
            </w:pPr>
            <w:r>
              <w:t>Child Health Service OR</w:t>
            </w:r>
          </w:p>
          <w:p w14:paraId="48DDC3A9" w14:textId="77777777" w:rsidR="0023285D" w:rsidRDefault="0023285D" w:rsidP="00D76E43">
            <w:pPr>
              <w:ind w:left="360"/>
            </w:pPr>
            <w:r>
              <w:t>Child Health nurs* OR</w:t>
            </w:r>
          </w:p>
          <w:p w14:paraId="7EA7F65E" w14:textId="77777777" w:rsidR="0023285D" w:rsidRDefault="0023285D" w:rsidP="00D76E43">
            <w:pPr>
              <w:ind w:left="360"/>
            </w:pPr>
            <w:r>
              <w:t>Health visitor OR</w:t>
            </w:r>
          </w:p>
          <w:p w14:paraId="0CA37B66" w14:textId="77777777" w:rsidR="0023285D" w:rsidRDefault="0023285D" w:rsidP="00D76E43">
            <w:pPr>
              <w:ind w:left="360"/>
            </w:pPr>
            <w:r>
              <w:t xml:space="preserve">Karitane nurs* OR </w:t>
            </w:r>
          </w:p>
          <w:p w14:paraId="76C1A648" w14:textId="77777777" w:rsidR="0023285D" w:rsidRDefault="0023285D" w:rsidP="00D76E43">
            <w:pPr>
              <w:ind w:left="360"/>
            </w:pPr>
            <w:r>
              <w:t>Community health nurs* OR</w:t>
            </w:r>
          </w:p>
          <w:p w14:paraId="7E151B21" w14:textId="77777777" w:rsidR="0023285D" w:rsidRDefault="0023285D" w:rsidP="00D76E43">
            <w:pPr>
              <w:ind w:left="360"/>
            </w:pPr>
            <w:r>
              <w:t xml:space="preserve">Public health nurs* OR </w:t>
            </w:r>
            <w:r w:rsidRPr="00FE73CC">
              <w:rPr>
                <w:color w:val="FF0000"/>
              </w:rPr>
              <w:t xml:space="preserve"> </w:t>
            </w:r>
          </w:p>
          <w:p w14:paraId="0ABEAE50" w14:textId="77777777" w:rsidR="0023285D" w:rsidRDefault="0023285D" w:rsidP="00D76E43">
            <w:pPr>
              <w:ind w:left="360"/>
            </w:pPr>
            <w:r>
              <w:t xml:space="preserve">Primary Care nurs* OR </w:t>
            </w:r>
          </w:p>
          <w:p w14:paraId="5031E723" w14:textId="77777777" w:rsidR="0023285D" w:rsidRDefault="0023285D" w:rsidP="00D76E43">
            <w:pPr>
              <w:ind w:left="360"/>
            </w:pPr>
            <w:r>
              <w:t>Paediatric nurs*</w:t>
            </w:r>
          </w:p>
          <w:p w14:paraId="257D0CC6" w14:textId="77777777" w:rsidR="0023285D" w:rsidRDefault="0023285D" w:rsidP="00D76E43">
            <w:pPr>
              <w:pStyle w:val="ListParagraph"/>
            </w:pPr>
          </w:p>
        </w:tc>
        <w:tc>
          <w:tcPr>
            <w:tcW w:w="3005" w:type="dxa"/>
          </w:tcPr>
          <w:p w14:paraId="495FC05A" w14:textId="77777777" w:rsidR="0023285D" w:rsidRPr="006C220C" w:rsidRDefault="0023285D" w:rsidP="00D76E43">
            <w:pPr>
              <w:ind w:left="360"/>
              <w:rPr>
                <w:color w:val="FF0000"/>
              </w:rPr>
            </w:pPr>
            <w:r>
              <w:t>Telehealth OR</w:t>
            </w:r>
          </w:p>
          <w:p w14:paraId="79630DEA" w14:textId="77777777" w:rsidR="0023285D" w:rsidRDefault="0023285D" w:rsidP="00D76E43">
            <w:pPr>
              <w:ind w:left="360"/>
            </w:pPr>
            <w:r>
              <w:t>Telemedicine OR</w:t>
            </w:r>
          </w:p>
          <w:p w14:paraId="6819C650" w14:textId="77777777" w:rsidR="0023285D" w:rsidRDefault="0023285D" w:rsidP="00D76E43">
            <w:pPr>
              <w:ind w:left="360"/>
            </w:pPr>
            <w:r>
              <w:t>Synchronous Telehealth OR</w:t>
            </w:r>
          </w:p>
          <w:p w14:paraId="3FD9D217" w14:textId="77777777" w:rsidR="0023285D" w:rsidRDefault="0023285D" w:rsidP="00D76E43">
            <w:pPr>
              <w:ind w:left="360"/>
            </w:pPr>
            <w:r>
              <w:t>Synchronous Telemedicine OR</w:t>
            </w:r>
          </w:p>
          <w:p w14:paraId="225D8CD5" w14:textId="77777777" w:rsidR="0023285D" w:rsidRDefault="0023285D" w:rsidP="00D76E43">
            <w:pPr>
              <w:ind w:left="360"/>
            </w:pPr>
            <w:r>
              <w:t>Telenurs* OR</w:t>
            </w:r>
          </w:p>
          <w:p w14:paraId="79F07E00" w14:textId="77777777" w:rsidR="0023285D" w:rsidRDefault="0023285D" w:rsidP="00D76E43">
            <w:pPr>
              <w:ind w:left="360"/>
            </w:pPr>
            <w:r>
              <w:t>Hybrid nurs* OR</w:t>
            </w:r>
          </w:p>
          <w:p w14:paraId="1A1EAFCD" w14:textId="77777777" w:rsidR="0023285D" w:rsidRDefault="0023285D" w:rsidP="00D76E43">
            <w:pPr>
              <w:ind w:left="360"/>
            </w:pPr>
            <w:r>
              <w:t>Virtual nurs* OR</w:t>
            </w:r>
          </w:p>
          <w:p w14:paraId="264B113C" w14:textId="77777777" w:rsidR="0023285D" w:rsidRDefault="0023285D" w:rsidP="00D76E43">
            <w:pPr>
              <w:ind w:left="360"/>
            </w:pPr>
            <w:r>
              <w:t>Online nurs*</w:t>
            </w:r>
          </w:p>
          <w:p w14:paraId="28E0E265" w14:textId="77777777" w:rsidR="0023285D" w:rsidRDefault="0023285D" w:rsidP="00D76E43">
            <w:pPr>
              <w:pStyle w:val="ListParagraph"/>
            </w:pPr>
          </w:p>
        </w:tc>
        <w:tc>
          <w:tcPr>
            <w:tcW w:w="3006" w:type="dxa"/>
          </w:tcPr>
          <w:p w14:paraId="565A0DFD" w14:textId="77777777" w:rsidR="0023285D" w:rsidRDefault="0023285D" w:rsidP="00D76E43">
            <w:pPr>
              <w:ind w:left="360"/>
            </w:pPr>
            <w:r>
              <w:t>Newborn* OR</w:t>
            </w:r>
          </w:p>
          <w:p w14:paraId="57D77FD2" w14:textId="77777777" w:rsidR="0023285D" w:rsidRDefault="0023285D" w:rsidP="00D76E43">
            <w:pPr>
              <w:ind w:left="360"/>
            </w:pPr>
            <w:r>
              <w:t>Infant* OR</w:t>
            </w:r>
          </w:p>
          <w:p w14:paraId="014F7E20" w14:textId="77777777" w:rsidR="0023285D" w:rsidRDefault="0023285D" w:rsidP="00D76E43">
            <w:pPr>
              <w:ind w:left="360"/>
            </w:pPr>
            <w:r>
              <w:t>Toddler* OR</w:t>
            </w:r>
          </w:p>
          <w:p w14:paraId="61A63524" w14:textId="77777777" w:rsidR="0023285D" w:rsidRDefault="0023285D" w:rsidP="00D76E43">
            <w:pPr>
              <w:ind w:left="360"/>
            </w:pPr>
            <w:r>
              <w:t>Preschooler* OR</w:t>
            </w:r>
          </w:p>
          <w:p w14:paraId="405183AA" w14:textId="77777777" w:rsidR="0023285D" w:rsidRDefault="0023285D" w:rsidP="00D76E43">
            <w:pPr>
              <w:ind w:left="360"/>
            </w:pPr>
            <w:r>
              <w:t xml:space="preserve">Child* </w:t>
            </w:r>
          </w:p>
          <w:p w14:paraId="1234F10B" w14:textId="77777777" w:rsidR="0023285D" w:rsidRDefault="0023285D" w:rsidP="00D76E43">
            <w:pPr>
              <w:ind w:left="360"/>
            </w:pPr>
          </w:p>
        </w:tc>
      </w:tr>
    </w:tbl>
    <w:p w14:paraId="13FF1606" w14:textId="77777777" w:rsidR="0023285D" w:rsidRDefault="0023285D"/>
    <w:p w14:paraId="71BD69EA" w14:textId="152E4C6D" w:rsidR="00F50D87" w:rsidRDefault="00F50D87" w:rsidP="00F50D87"/>
    <w:p w14:paraId="7EB374AD" w14:textId="77777777" w:rsidR="00D70A0B" w:rsidRDefault="00D70A0B"/>
    <w:p w14:paraId="23DF3754" w14:textId="49083E8D" w:rsidR="000F2175" w:rsidRDefault="00D70A0B">
      <w:r>
        <w:rPr>
          <w:rFonts w:ascii="Calibri" w:hAnsi="Calibri" w:cs="Calibri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lang w:val="en-US"/>
        </w:rPr>
        <w:fldChar w:fldCharType="separate"/>
      </w:r>
      <w:r>
        <w:fldChar w:fldCharType="end"/>
      </w:r>
    </w:p>
    <w:sectPr w:rsidR="000F2175" w:rsidSect="00CB3333">
      <w:headerReference w:type="default" r:id="rId7"/>
      <w:footerReference w:type="default" r:id="rId8"/>
      <w:pgSz w:w="11906" w:h="16838"/>
      <w:pgMar w:top="1440" w:right="1440" w:bottom="1440" w:left="1440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8F7531" w14:textId="77777777" w:rsidR="00730556" w:rsidRDefault="00730556" w:rsidP="00914DBE">
      <w:pPr>
        <w:spacing w:after="0" w:line="240" w:lineRule="auto"/>
      </w:pPr>
      <w:r>
        <w:separator/>
      </w:r>
    </w:p>
  </w:endnote>
  <w:endnote w:type="continuationSeparator" w:id="0">
    <w:p w14:paraId="44CD00D2" w14:textId="77777777" w:rsidR="00730556" w:rsidRDefault="00730556" w:rsidP="00914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062D21" w14:textId="509BD9B0" w:rsidR="00B11E0E" w:rsidRDefault="00444BFF" w:rsidP="00682C43">
    <w:pPr>
      <w:pStyle w:val="Footer"/>
      <w:jc w:val="right"/>
    </w:pPr>
    <w:r>
      <w:t>July</w:t>
    </w:r>
    <w:r w:rsidR="00101CB3">
      <w:t xml:space="preserve"> 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F24532" w14:textId="77777777" w:rsidR="00730556" w:rsidRDefault="00730556" w:rsidP="00914DBE">
      <w:pPr>
        <w:spacing w:after="0" w:line="240" w:lineRule="auto"/>
      </w:pPr>
      <w:r>
        <w:separator/>
      </w:r>
    </w:p>
  </w:footnote>
  <w:footnote w:type="continuationSeparator" w:id="0">
    <w:p w14:paraId="033BDCE5" w14:textId="77777777" w:rsidR="00730556" w:rsidRDefault="00730556" w:rsidP="00914D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56D7C9" w14:textId="77777777" w:rsidR="00B11E0E" w:rsidRPr="00B11E0E" w:rsidRDefault="00B11E0E" w:rsidP="00B11E0E">
    <w:pPr>
      <w:pStyle w:val="Default"/>
      <w:rPr>
        <w:rFonts w:asciiTheme="minorHAnsi" w:hAnsiTheme="minorHAnsi" w:cstheme="minorBidi"/>
        <w:b/>
        <w:bCs/>
        <w:color w:val="auto"/>
      </w:rPr>
    </w:pPr>
    <w:r w:rsidRPr="00B11E0E">
      <w:rPr>
        <w:rFonts w:asciiTheme="minorHAnsi" w:hAnsiTheme="minorHAnsi" w:cstheme="minorBidi"/>
        <w:b/>
        <w:bCs/>
        <w:color w:val="auto"/>
      </w:rPr>
      <w:t>Telehealth use in the well-child health setting. A systematic review of acceptability and effectiveness for families and practitioners.</w:t>
    </w:r>
  </w:p>
  <w:p w14:paraId="07794010" w14:textId="77777777" w:rsidR="00444BFF" w:rsidRPr="00B11E0E" w:rsidRDefault="00444BFF" w:rsidP="00B11E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95069F"/>
    <w:multiLevelType w:val="hybridMultilevel"/>
    <w:tmpl w:val="7C4281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778FC"/>
    <w:multiLevelType w:val="hybridMultilevel"/>
    <w:tmpl w:val="642665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976E0"/>
    <w:multiLevelType w:val="hybridMultilevel"/>
    <w:tmpl w:val="635C3A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2923EA"/>
    <w:multiLevelType w:val="hybridMultilevel"/>
    <w:tmpl w:val="FE50102C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2C5B66DE"/>
    <w:multiLevelType w:val="hybridMultilevel"/>
    <w:tmpl w:val="55FC02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ED7E9E"/>
    <w:multiLevelType w:val="hybridMultilevel"/>
    <w:tmpl w:val="BDB20F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A1498"/>
    <w:multiLevelType w:val="hybridMultilevel"/>
    <w:tmpl w:val="8408C6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DD77E4"/>
    <w:multiLevelType w:val="hybridMultilevel"/>
    <w:tmpl w:val="6024A906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5D7A5641"/>
    <w:multiLevelType w:val="hybridMultilevel"/>
    <w:tmpl w:val="5498D97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420874"/>
    <w:multiLevelType w:val="hybridMultilevel"/>
    <w:tmpl w:val="D62C11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2E751B"/>
    <w:multiLevelType w:val="hybridMultilevel"/>
    <w:tmpl w:val="DEFCED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1640274">
    <w:abstractNumId w:val="5"/>
  </w:num>
  <w:num w:numId="2" w16cid:durableId="365450207">
    <w:abstractNumId w:val="9"/>
  </w:num>
  <w:num w:numId="3" w16cid:durableId="637340387">
    <w:abstractNumId w:val="10"/>
  </w:num>
  <w:num w:numId="4" w16cid:durableId="2023512387">
    <w:abstractNumId w:val="4"/>
  </w:num>
  <w:num w:numId="5" w16cid:durableId="907500233">
    <w:abstractNumId w:val="1"/>
  </w:num>
  <w:num w:numId="6" w16cid:durableId="359160238">
    <w:abstractNumId w:val="8"/>
  </w:num>
  <w:num w:numId="7" w16cid:durableId="2043821164">
    <w:abstractNumId w:val="2"/>
  </w:num>
  <w:num w:numId="8" w16cid:durableId="1560048453">
    <w:abstractNumId w:val="3"/>
  </w:num>
  <w:num w:numId="9" w16cid:durableId="963386224">
    <w:abstractNumId w:val="7"/>
  </w:num>
  <w:num w:numId="10" w16cid:durableId="320232999">
    <w:abstractNumId w:val="6"/>
  </w:num>
  <w:num w:numId="11" w16cid:durableId="991716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f5zard7v9az5eedrpp09x9xazw9vfzxexp&quot;&gt;My EndNote Library&lt;record-ids&gt;&lt;item&gt;248&lt;/item&gt;&lt;/record-ids&gt;&lt;/item&gt;&lt;/Libraries&gt;"/>
  </w:docVars>
  <w:rsids>
    <w:rsidRoot w:val="00F50D87"/>
    <w:rsid w:val="000319D4"/>
    <w:rsid w:val="000A21C5"/>
    <w:rsid w:val="000A3823"/>
    <w:rsid w:val="000B4F92"/>
    <w:rsid w:val="000F2175"/>
    <w:rsid w:val="00101CB3"/>
    <w:rsid w:val="001B34EA"/>
    <w:rsid w:val="001B7E48"/>
    <w:rsid w:val="0023285D"/>
    <w:rsid w:val="0024685A"/>
    <w:rsid w:val="00444BFF"/>
    <w:rsid w:val="00595875"/>
    <w:rsid w:val="00623B1D"/>
    <w:rsid w:val="006C220C"/>
    <w:rsid w:val="006C654A"/>
    <w:rsid w:val="00730556"/>
    <w:rsid w:val="007C42D2"/>
    <w:rsid w:val="007C65CE"/>
    <w:rsid w:val="00820A71"/>
    <w:rsid w:val="00836763"/>
    <w:rsid w:val="008704FF"/>
    <w:rsid w:val="009119AE"/>
    <w:rsid w:val="00914DBE"/>
    <w:rsid w:val="00A478A5"/>
    <w:rsid w:val="00B11E0E"/>
    <w:rsid w:val="00BE3B7D"/>
    <w:rsid w:val="00CB3333"/>
    <w:rsid w:val="00D70A0B"/>
    <w:rsid w:val="00F40650"/>
    <w:rsid w:val="00F50D87"/>
    <w:rsid w:val="00F66CE6"/>
    <w:rsid w:val="00F80E47"/>
    <w:rsid w:val="00FE73CC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B346E3"/>
  <w15:chartTrackingRefBased/>
  <w15:docId w15:val="{F779E533-E40E-42C4-85B7-B3CDAD458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0D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50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D87"/>
  </w:style>
  <w:style w:type="paragraph" w:styleId="Header">
    <w:name w:val="header"/>
    <w:basedOn w:val="Normal"/>
    <w:link w:val="HeaderChar"/>
    <w:uiPriority w:val="99"/>
    <w:unhideWhenUsed/>
    <w:rsid w:val="00914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DBE"/>
  </w:style>
  <w:style w:type="character" w:styleId="Hyperlink">
    <w:name w:val="Hyperlink"/>
    <w:basedOn w:val="DefaultParagraphFont"/>
    <w:uiPriority w:val="99"/>
    <w:unhideWhenUsed/>
    <w:rsid w:val="000F21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217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70A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0A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0A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0A0B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B11E0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44</Characters>
  <Application>Microsoft Office Word</Application>
  <DocSecurity>0</DocSecurity>
  <Lines>4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WLAND</dc:creator>
  <cp:keywords/>
  <dc:description/>
  <cp:lastModifiedBy>KIM DINAS</cp:lastModifiedBy>
  <cp:revision>9</cp:revision>
  <dcterms:created xsi:type="dcterms:W3CDTF">2024-04-20T02:54:00Z</dcterms:created>
  <dcterms:modified xsi:type="dcterms:W3CDTF">2024-04-20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c5832ead18be43e0c0e82b4f181b456859aab9254a9807d184ac1e347c3ab6</vt:lpwstr>
  </property>
</Properties>
</file>